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5E2DA1B" w14:textId="559A3B12" w:rsidR="00E80364" w:rsidRPr="006325B9" w:rsidRDefault="009B3F25" w:rsidP="00E80364">
      <w:pPr>
        <w:rPr>
          <w:color w:val="000000" w:themeColor="text1"/>
          <w:sz w:val="20"/>
          <w:szCs w:val="20"/>
        </w:rPr>
      </w:pPr>
      <w:bookmarkStart w:id="0" w:name="_Hlk60744239"/>
      <w:bookmarkStart w:id="1" w:name="_GoBack"/>
      <w:bookmarkEnd w:id="1"/>
      <w:r w:rsidRPr="006325B9">
        <w:rPr>
          <w:rFonts w:eastAsia="FangSong"/>
          <w:b/>
          <w:bCs/>
          <w:color w:val="000000" w:themeColor="text1"/>
          <w:sz w:val="22"/>
          <w:szCs w:val="22"/>
        </w:rPr>
        <w:t>Table S4</w:t>
      </w:r>
      <w:r w:rsidRPr="006325B9">
        <w:rPr>
          <w:rFonts w:eastAsia="FangSong"/>
          <w:color w:val="000000" w:themeColor="text1"/>
          <w:sz w:val="22"/>
          <w:szCs w:val="22"/>
        </w:rPr>
        <w:t xml:space="preserve">. Laboratory characteristics of </w:t>
      </w:r>
      <w:r w:rsidRPr="006325B9">
        <w:rPr>
          <w:color w:val="000000" w:themeColor="text1"/>
          <w:sz w:val="22"/>
          <w:szCs w:val="22"/>
        </w:rPr>
        <w:t xml:space="preserve">pediatric COVID-19 patients </w:t>
      </w:r>
      <w:r w:rsidRPr="006325B9">
        <w:rPr>
          <w:rFonts w:eastAsia="FangSong"/>
          <w:color w:val="000000" w:themeColor="text1"/>
          <w:sz w:val="22"/>
          <w:szCs w:val="22"/>
        </w:rPr>
        <w:t>of the included studies</w:t>
      </w:r>
      <w:bookmarkEnd w:id="0"/>
      <w:r w:rsidRPr="006325B9">
        <w:rPr>
          <w:rFonts w:eastAsia="FangSong"/>
          <w:color w:val="000000" w:themeColor="text1"/>
          <w:sz w:val="22"/>
          <w:szCs w:val="22"/>
        </w:rPr>
        <w:t>.</w:t>
      </w:r>
    </w:p>
    <w:tbl>
      <w:tblPr>
        <w:tblW w:w="14985" w:type="dxa"/>
        <w:tblLook w:val="04A0" w:firstRow="1" w:lastRow="0" w:firstColumn="1" w:lastColumn="0" w:noHBand="0" w:noVBand="1"/>
      </w:tblPr>
      <w:tblGrid>
        <w:gridCol w:w="1704"/>
        <w:gridCol w:w="632"/>
        <w:gridCol w:w="1744"/>
        <w:gridCol w:w="1511"/>
        <w:gridCol w:w="1208"/>
        <w:gridCol w:w="1336"/>
        <w:gridCol w:w="671"/>
        <w:gridCol w:w="678"/>
        <w:gridCol w:w="666"/>
        <w:gridCol w:w="671"/>
        <w:gridCol w:w="1336"/>
        <w:gridCol w:w="979"/>
        <w:gridCol w:w="918"/>
        <w:gridCol w:w="691"/>
        <w:gridCol w:w="240"/>
      </w:tblGrid>
      <w:tr w:rsidR="006325B9" w:rsidRPr="006325B9" w14:paraId="4E8329AA" w14:textId="77777777" w:rsidTr="00BE0F0F">
        <w:trPr>
          <w:gridAfter w:val="1"/>
          <w:wAfter w:w="240" w:type="dxa"/>
          <w:trHeight w:val="335"/>
        </w:trPr>
        <w:tc>
          <w:tcPr>
            <w:tcW w:w="170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14:paraId="0AD5F87B" w14:textId="77777777" w:rsidR="00E80364" w:rsidRPr="006325B9" w:rsidRDefault="00E80364" w:rsidP="00BE0F0F">
            <w:pPr>
              <w:widowControl/>
              <w:spacing w:line="240" w:lineRule="auto"/>
              <w:jc w:val="center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Author</w:t>
            </w:r>
          </w:p>
        </w:tc>
        <w:tc>
          <w:tcPr>
            <w:tcW w:w="632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42C7" w14:textId="77777777" w:rsidR="00E80364" w:rsidRPr="006325B9" w:rsidRDefault="00E80364" w:rsidP="00BE0F0F">
            <w:pPr>
              <w:widowControl/>
              <w:spacing w:line="240" w:lineRule="auto"/>
              <w:ind w:firstLineChars="100" w:firstLine="200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744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99B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</w:t>
            </w:r>
          </w:p>
        </w:tc>
        <w:tc>
          <w:tcPr>
            <w:tcW w:w="151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A50D7E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0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036DB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95089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77F73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53580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6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6447EE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7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282AF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336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04ED5F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79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0C5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918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DFDC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691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8D0199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ascii="等线" w:eastAsia="等线" w:hAnsi="等线" w:cs="SimSun" w:hint="eastAsia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6325B9" w:rsidRPr="006325B9" w14:paraId="73BD6304" w14:textId="77777777" w:rsidTr="00BE0F0F">
        <w:trPr>
          <w:gridAfter w:val="1"/>
          <w:wAfter w:w="240" w:type="dxa"/>
          <w:trHeight w:val="362"/>
        </w:trPr>
        <w:tc>
          <w:tcPr>
            <w:tcW w:w="170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8E24BD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2" w:type="dxa"/>
            <w:vMerge w:val="restart"/>
            <w:tcBorders>
              <w:top w:val="nil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C84D60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F133FE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bookmarkStart w:id="2" w:name="RANGE!C4"/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Lymphocytopenia</w:t>
            </w:r>
            <w:bookmarkEnd w:id="2"/>
          </w:p>
        </w:tc>
        <w:tc>
          <w:tcPr>
            <w:tcW w:w="151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308762B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Lymphocytosis</w:t>
            </w:r>
          </w:p>
        </w:tc>
        <w:tc>
          <w:tcPr>
            <w:tcW w:w="120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4E2487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Leukopenia</w:t>
            </w:r>
          </w:p>
        </w:tc>
        <w:tc>
          <w:tcPr>
            <w:tcW w:w="13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801E19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Leukocytosis</w:t>
            </w:r>
          </w:p>
        </w:tc>
        <w:tc>
          <w:tcPr>
            <w:tcW w:w="6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B38C6E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igh CRP</w:t>
            </w:r>
          </w:p>
        </w:tc>
        <w:tc>
          <w:tcPr>
            <w:tcW w:w="67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5C32A23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igh LDH</w:t>
            </w:r>
          </w:p>
        </w:tc>
        <w:tc>
          <w:tcPr>
            <w:tcW w:w="66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D8526B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igh ALT</w:t>
            </w:r>
          </w:p>
        </w:tc>
        <w:tc>
          <w:tcPr>
            <w:tcW w:w="67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182A159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igh AST</w:t>
            </w:r>
          </w:p>
        </w:tc>
        <w:tc>
          <w:tcPr>
            <w:tcW w:w="1336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218A172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Procalcitonin increase</w:t>
            </w:r>
          </w:p>
        </w:tc>
        <w:tc>
          <w:tcPr>
            <w:tcW w:w="979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9A7AF0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D-dimer increase</w:t>
            </w:r>
          </w:p>
        </w:tc>
        <w:tc>
          <w:tcPr>
            <w:tcW w:w="918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40F17FC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igh CK-MB</w:t>
            </w:r>
          </w:p>
        </w:tc>
        <w:tc>
          <w:tcPr>
            <w:tcW w:w="691" w:type="dxa"/>
            <w:vMerge w:val="restart"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shd w:val="clear" w:color="auto" w:fill="auto"/>
            <w:vAlign w:val="center"/>
            <w:hideMark/>
          </w:tcPr>
          <w:p w14:paraId="0BC0851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igh ESR</w:t>
            </w:r>
          </w:p>
        </w:tc>
      </w:tr>
      <w:tr w:rsidR="006325B9" w:rsidRPr="006325B9" w14:paraId="6E3BC834" w14:textId="77777777" w:rsidTr="00BE0F0F">
        <w:trPr>
          <w:trHeight w:val="335"/>
        </w:trPr>
        <w:tc>
          <w:tcPr>
            <w:tcW w:w="170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38C9719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32" w:type="dxa"/>
            <w:vMerge/>
            <w:tcBorders>
              <w:top w:val="nil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038D83A9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ascii="等线" w:eastAsia="等线" w:hAnsi="等线" w:cs="SimSun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744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7009B3F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51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1D50AA36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20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A9EA9C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3E491D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2BC78D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3374BAB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6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202C5D9F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7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61104D6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1336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975CABF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79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46EFDDE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918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7B218D1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691" w:type="dxa"/>
            <w:vMerge/>
            <w:tcBorders>
              <w:top w:val="single" w:sz="8" w:space="0" w:color="auto"/>
              <w:left w:val="nil"/>
              <w:bottom w:val="single" w:sz="8" w:space="0" w:color="000000"/>
              <w:right w:val="nil"/>
            </w:tcBorders>
            <w:vAlign w:val="center"/>
            <w:hideMark/>
          </w:tcPr>
          <w:p w14:paraId="512E637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  <w:tc>
          <w:tcPr>
            <w:tcW w:w="2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B1B1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471042D9" w14:textId="77777777" w:rsidTr="00BE0F0F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C543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Wang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B7E6BF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1C17A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C3916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AEA179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754C2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F6C8D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847A36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513EB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E0995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66D5A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1E381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5B73F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7CDD3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40" w:type="dxa"/>
            <w:vAlign w:val="center"/>
            <w:hideMark/>
          </w:tcPr>
          <w:p w14:paraId="1C3F64F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6F82B83F" w14:textId="77777777" w:rsidTr="00BE0F0F">
        <w:trPr>
          <w:trHeight w:val="39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15BBE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Cai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896AD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D51D7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D72F46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3D654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62136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8F376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4C505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3EE9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D57C9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195CE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D348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A400A6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B9943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40" w:type="dxa"/>
            <w:vAlign w:val="center"/>
            <w:hideMark/>
          </w:tcPr>
          <w:p w14:paraId="6878708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289783C9" w14:textId="77777777" w:rsidTr="00BE0F0F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E33FB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Chen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10795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0BF65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F64B7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BAB2C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6886B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058E0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255636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69490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2A11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A3D7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4660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AB010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53EF6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40" w:type="dxa"/>
            <w:vAlign w:val="center"/>
            <w:hideMark/>
          </w:tcPr>
          <w:p w14:paraId="0414AF5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7B56D8F1" w14:textId="77777777" w:rsidTr="00BE0F0F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A76E1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Du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3656E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15FE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B99F7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26D9E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81D4E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04F26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91A0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770D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E148E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B629A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6972F6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6C528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A62AE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40" w:type="dxa"/>
            <w:vAlign w:val="center"/>
            <w:hideMark/>
          </w:tcPr>
          <w:p w14:paraId="5DC8CC6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3F820961" w14:textId="77777777" w:rsidTr="00BE0F0F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CD9EF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Xu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586F0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3EB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4D1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EC530E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B28E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D50E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359B3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914D8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7E9E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0B5A6D9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CEC1CE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DAFC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7CA0F6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40" w:type="dxa"/>
            <w:vAlign w:val="center"/>
            <w:hideMark/>
          </w:tcPr>
          <w:p w14:paraId="5237BE0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0C6CDBBD" w14:textId="77777777" w:rsidTr="00BE0F0F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AEAB39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Qiu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B938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6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6A7F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E74C8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6EE8A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E0F95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CA0C7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4D223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26BB3F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EA583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47519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128B7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7E0EB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6F69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40" w:type="dxa"/>
            <w:vAlign w:val="center"/>
            <w:hideMark/>
          </w:tcPr>
          <w:p w14:paraId="662DF71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4039D6E3" w14:textId="77777777" w:rsidTr="00BE0F0F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36A5D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Tan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5348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3DB9F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145A8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0C08E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48028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966B3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9AB80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291AE3F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D65CF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A0EEF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DBBA1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16CF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3DEDF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40" w:type="dxa"/>
            <w:vAlign w:val="center"/>
            <w:hideMark/>
          </w:tcPr>
          <w:p w14:paraId="65DF3D26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0E6C8099" w14:textId="77777777" w:rsidTr="00BE0F0F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F5948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Xia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4F3B7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A8D77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FA40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4CE0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FFC30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E97BA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3A3BB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10D6B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9BCB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988B1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D0BC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59DF5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5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A8EE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40" w:type="dxa"/>
            <w:vAlign w:val="center"/>
            <w:hideMark/>
          </w:tcPr>
          <w:p w14:paraId="02A8525E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79147113" w14:textId="77777777" w:rsidTr="00BE0F0F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8E13A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Zheng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949C46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3C02A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3F40C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A4BFE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63B25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0BD021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0590A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68C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E155AE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0DC7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35819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B8591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3E90C9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40" w:type="dxa"/>
            <w:vAlign w:val="center"/>
            <w:hideMark/>
          </w:tcPr>
          <w:p w14:paraId="2C454929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20647031" w14:textId="77777777" w:rsidTr="00BE0F0F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42D52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Zhu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F8C8C9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B8BA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696E3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B5368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9FA968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6D10E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2D7A2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B4120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241A3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0E860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37758E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A5B456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4025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40" w:type="dxa"/>
            <w:vAlign w:val="center"/>
            <w:hideMark/>
          </w:tcPr>
          <w:p w14:paraId="74DB695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7BB238A3" w14:textId="77777777" w:rsidTr="00BE0F0F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30D5F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Lu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CB66E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3F43B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14E42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82440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78846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97D392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06EBEE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95E3F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57B17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409659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5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D4A61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F42D9F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71D3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40" w:type="dxa"/>
            <w:vAlign w:val="center"/>
            <w:hideMark/>
          </w:tcPr>
          <w:p w14:paraId="18792CA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464C3137" w14:textId="77777777" w:rsidTr="00BE0F0F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33B3B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Li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830A2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8CEA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8C08A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596F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C309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1185B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43D4C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60C6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57149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BE267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AD6B139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59933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70EDE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40" w:type="dxa"/>
            <w:vAlign w:val="center"/>
            <w:hideMark/>
          </w:tcPr>
          <w:p w14:paraId="2363CA1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73A5D97E" w14:textId="77777777" w:rsidTr="00BE0F0F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08DD8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Liu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284A8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BF207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C3FE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3C6B3F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EAF9B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7A092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BD7DFF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978A4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FF21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17870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A4824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542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D4655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40" w:type="dxa"/>
            <w:vAlign w:val="center"/>
            <w:hideMark/>
          </w:tcPr>
          <w:p w14:paraId="07416AA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09B65522" w14:textId="77777777" w:rsidTr="00BE0F0F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95998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Shen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22FB97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AF9E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80D29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1B473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6EAF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08FD9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CB3F5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48C4D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B451B6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F724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012B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9AD92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89DC3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240" w:type="dxa"/>
            <w:vAlign w:val="center"/>
            <w:hideMark/>
          </w:tcPr>
          <w:p w14:paraId="07D1765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1A1FED90" w14:textId="77777777" w:rsidTr="00BE0F0F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A53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Liang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89DFE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5E927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6470F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80E42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BCFCD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13B993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70E0A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66C66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51FB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2DF329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4D663A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B8FB8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95E39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240" w:type="dxa"/>
            <w:vAlign w:val="center"/>
            <w:hideMark/>
          </w:tcPr>
          <w:p w14:paraId="5F494D1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1B90E70F" w14:textId="77777777" w:rsidTr="00BE0F0F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E95E3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Xie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D13B7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E29D3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548B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B3DEF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7C6F16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E66E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7F53F6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C4D13F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9C1F4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69966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BC78F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BE3802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B7614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40" w:type="dxa"/>
            <w:vAlign w:val="center"/>
            <w:hideMark/>
          </w:tcPr>
          <w:p w14:paraId="631AF0B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7A5B1B3D" w14:textId="77777777" w:rsidTr="00BE0F0F">
        <w:trPr>
          <w:trHeight w:val="39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CF0B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Zhou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2AC1E5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13978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A85C2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E301CE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90EEF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4EAB29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09108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CC9DB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CBE4B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128C9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8283E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1C8C8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47946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40" w:type="dxa"/>
            <w:vAlign w:val="center"/>
            <w:hideMark/>
          </w:tcPr>
          <w:p w14:paraId="4115BF5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6FC07B14" w14:textId="77777777" w:rsidTr="00BE0F0F">
        <w:trPr>
          <w:trHeight w:val="320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30E5CE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an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ECC00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F8F2B6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81C37F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35C33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8FEEC6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C8064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A4F42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36943F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3E1F65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B4215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6FCB8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DEDB3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8D53F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240" w:type="dxa"/>
            <w:vAlign w:val="center"/>
            <w:hideMark/>
          </w:tcPr>
          <w:p w14:paraId="46DB8D1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162F9317" w14:textId="77777777" w:rsidTr="00BE0F0F">
        <w:trPr>
          <w:trHeight w:val="36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3E924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bookmarkStart w:id="3" w:name="RANGE!A24"/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lastRenderedPageBreak/>
              <w:t>Ma et al.</w:t>
            </w:r>
            <w:bookmarkEnd w:id="3"/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7F33F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F97A1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CD019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3042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9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22CA6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F79AC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4FA4A5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E6D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01585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A5D439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CB5C6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A4E97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9DFC8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40" w:type="dxa"/>
            <w:vAlign w:val="center"/>
            <w:hideMark/>
          </w:tcPr>
          <w:p w14:paraId="37ECE59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41EFC73D" w14:textId="77777777" w:rsidTr="00BE0F0F">
        <w:trPr>
          <w:trHeight w:val="36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A1A9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Korkmaz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88B51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85EB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B767C2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4DC2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FF6A2F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9983F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693E8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8F9A5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205C9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8CB8B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961BBF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31FC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D6709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240" w:type="dxa"/>
            <w:vAlign w:val="center"/>
            <w:hideMark/>
          </w:tcPr>
          <w:p w14:paraId="18A9B77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7AE50E83" w14:textId="77777777" w:rsidTr="00BE0F0F">
        <w:trPr>
          <w:trHeight w:val="36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BB50C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ua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17493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60E28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E3DC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445F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2C222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27899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D621A6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D5B53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951B7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4BE8C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2D920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48D75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778E2B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40" w:type="dxa"/>
            <w:vAlign w:val="center"/>
            <w:hideMark/>
          </w:tcPr>
          <w:p w14:paraId="739D76D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376C5F0E" w14:textId="77777777" w:rsidTr="00BE0F0F">
        <w:trPr>
          <w:trHeight w:val="36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6AB3E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Wu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843F3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7A17D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F089E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E7997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F6702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3A25F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CE8636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FFA28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00AF7E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D4164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666993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100E6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06175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240" w:type="dxa"/>
            <w:vAlign w:val="center"/>
            <w:hideMark/>
          </w:tcPr>
          <w:p w14:paraId="4CBADAE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6AD8F1B5" w14:textId="77777777" w:rsidTr="00BE0F0F">
        <w:trPr>
          <w:trHeight w:val="36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876A16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Du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FDAB3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82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A9DC23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131313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bookmarkStart w:id="4" w:name="RANGE!D28"/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8</w:t>
            </w:r>
            <w:bookmarkEnd w:id="4"/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7390409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5CA1F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7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BD57C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DCE36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80CC12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5AF419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4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853318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bookmarkStart w:id="5" w:name="RANGE!K28"/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5</w:t>
            </w:r>
            <w:bookmarkEnd w:id="5"/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A00F1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6EBEC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9A2D6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40" w:type="dxa"/>
            <w:vAlign w:val="center"/>
            <w:hideMark/>
          </w:tcPr>
          <w:p w14:paraId="0DCC1F49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5B87BEBD" w14:textId="77777777" w:rsidTr="00BE0F0F">
        <w:trPr>
          <w:trHeight w:val="362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BDA3D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Wu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42548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48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0B1A37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9D8358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68AC2E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6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463F49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ABAC3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8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FB5009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93A6C18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51B41B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6772C0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70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E1CA1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1196D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64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D567F6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40" w:type="dxa"/>
            <w:vAlign w:val="center"/>
            <w:hideMark/>
          </w:tcPr>
          <w:p w14:paraId="5C0233B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3E00A5E7" w14:textId="77777777" w:rsidTr="004C7F4C">
        <w:trPr>
          <w:trHeight w:val="40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AD33C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Parri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A807F9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30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46BB85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594A2A1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2FAEA4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B8D3C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637D2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486B40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4748BE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8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BEA0B3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bookmarkStart w:id="6" w:name="RANGE!J30"/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1</w:t>
            </w:r>
            <w:bookmarkEnd w:id="6"/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727E0A6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E2102D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E93804F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AE6177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40" w:type="dxa"/>
            <w:vAlign w:val="center"/>
            <w:hideMark/>
          </w:tcPr>
          <w:p w14:paraId="6BDDFB5A" w14:textId="77777777" w:rsidR="00E80364" w:rsidRPr="006325B9" w:rsidRDefault="00E80364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3E797FD0" w14:textId="77777777" w:rsidTr="004C7F4C">
        <w:trPr>
          <w:trHeight w:val="40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C66681" w14:textId="758E3507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Han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5755A8" w14:textId="29B9907D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9</w:t>
            </w: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7DCC00" w14:textId="4EE8C3E8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07D7CB" w14:textId="52B07379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AEE5EA3" w14:textId="564ABAC7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B18689" w14:textId="0BEC4B9F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82D7CA" w14:textId="031DD8C0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9D25B1" w14:textId="2B10E3E4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BBBD1D0" w14:textId="420366C4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6D0295" w14:textId="178A3BE1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90F3B" w14:textId="7112D1CD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9A2313" w14:textId="386189E1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640652B" w14:textId="639AAE6F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761796" w14:textId="5C352054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40" w:type="dxa"/>
            <w:vAlign w:val="center"/>
          </w:tcPr>
          <w:p w14:paraId="10739DCD" w14:textId="77777777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1FA47599" w14:textId="77777777" w:rsidTr="004C7F4C">
        <w:trPr>
          <w:trHeight w:val="40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B1EF06D" w14:textId="46CF7760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Kilani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CFA62BC" w14:textId="0E49815E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6</w:t>
            </w: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CAA97AB" w14:textId="34F4A74D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95EFF" w14:textId="5AC93983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C0E61B5" w14:textId="2AC249A5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EC74D5E" w14:textId="7A901149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F00FA7" w14:textId="03F40F44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540ED" w14:textId="44FA4CFD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AE893F8" w14:textId="516862F8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781830E" w14:textId="58126861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E8DBAEE" w14:textId="596C35E3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E490644" w14:textId="1F90D30E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0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2823552" w14:textId="11FD80D4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84463BB" w14:textId="79DC714D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240" w:type="dxa"/>
            <w:vAlign w:val="center"/>
          </w:tcPr>
          <w:p w14:paraId="02B2C7B7" w14:textId="77777777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1C1ABC08" w14:textId="77777777" w:rsidTr="004C7F4C">
        <w:trPr>
          <w:trHeight w:val="40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E126C1" w14:textId="1E935FA5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Fakiri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5989599" w14:textId="718624BA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7</w:t>
            </w: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9B00677" w14:textId="423BE96F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F4F50B" w14:textId="0F771687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6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069A3E8" w14:textId="66A7EC4B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FC1A6F6" w14:textId="2EB334A1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2F2799" w14:textId="36D3642C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30F06F3" w14:textId="395D0AAD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3</w:t>
            </w: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8A878C" w14:textId="6963815E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7ED5A9" w14:textId="6A50FADF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D77908" w14:textId="3FB51C3F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9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4AEA11" w14:textId="2209718F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0276EE" w14:textId="14DA3F3F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993964" w14:textId="6940F5C0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40" w:type="dxa"/>
            <w:vAlign w:val="center"/>
          </w:tcPr>
          <w:p w14:paraId="033B7C43" w14:textId="77777777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5A4A2336" w14:textId="77777777" w:rsidTr="004C7F4C">
        <w:trPr>
          <w:trHeight w:val="404"/>
        </w:trPr>
        <w:tc>
          <w:tcPr>
            <w:tcW w:w="170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AA5E10" w14:textId="04215E84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Danah et al.</w:t>
            </w:r>
          </w:p>
        </w:tc>
        <w:tc>
          <w:tcPr>
            <w:tcW w:w="6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0E77730" w14:textId="068EC8FC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34</w:t>
            </w:r>
          </w:p>
        </w:tc>
        <w:tc>
          <w:tcPr>
            <w:tcW w:w="17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AD42B15" w14:textId="3F2F591D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151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857269" w14:textId="76603744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1</w:t>
            </w: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20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282FF50" w14:textId="6788ED86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895962" w14:textId="134CECC9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E36DCB8" w14:textId="03529DC5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9BE49B3" w14:textId="671DC876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6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1E1D1C" w14:textId="4307E950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24FA725" w14:textId="6F5FBF2D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3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4CC0677" w14:textId="2C01B767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220DCC6" w14:textId="002D6E9F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C24DBA" w14:textId="2351DE51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62CC272" w14:textId="53D9E0FB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240" w:type="dxa"/>
            <w:vAlign w:val="center"/>
          </w:tcPr>
          <w:p w14:paraId="0E2C7326" w14:textId="77777777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  <w:tr w:rsidR="006325B9" w:rsidRPr="006325B9" w14:paraId="2F9FC8BA" w14:textId="77777777" w:rsidTr="00BE0F0F">
        <w:trPr>
          <w:trHeight w:val="404"/>
        </w:trPr>
        <w:tc>
          <w:tcPr>
            <w:tcW w:w="170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1B391B" w14:textId="04B343E5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Mamishi et al.</w:t>
            </w:r>
          </w:p>
        </w:tc>
        <w:tc>
          <w:tcPr>
            <w:tcW w:w="632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C6AB71E" w14:textId="67DEB336" w:rsidR="004C7F4C" w:rsidRPr="006325B9" w:rsidRDefault="00E22996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74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4FFF2D5" w14:textId="44F4A192" w:rsidR="004C7F4C" w:rsidRPr="006325B9" w:rsidRDefault="00E22996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51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A13B5CF" w14:textId="7F14E4DA" w:rsidR="004C7F4C" w:rsidRPr="006325B9" w:rsidRDefault="00E22996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120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132BDA2" w14:textId="3E116E14" w:rsidR="004C7F4C" w:rsidRPr="006325B9" w:rsidRDefault="00E22996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5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2A1DE5E" w14:textId="3DB8BBC6" w:rsidR="004C7F4C" w:rsidRPr="006325B9" w:rsidRDefault="00E22996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6DCB947" w14:textId="2A53136A" w:rsidR="004C7F4C" w:rsidRPr="006325B9" w:rsidRDefault="00E22996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2</w:t>
            </w:r>
          </w:p>
        </w:tc>
        <w:tc>
          <w:tcPr>
            <w:tcW w:w="67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BCBFD2" w14:textId="501C8107" w:rsidR="004C7F4C" w:rsidRPr="006325B9" w:rsidRDefault="00E22996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66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017ABC4" w14:textId="708EDA3C" w:rsidR="004C7F4C" w:rsidRPr="006325B9" w:rsidRDefault="00E22996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67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772534D3" w14:textId="335710D5" w:rsidR="004C7F4C" w:rsidRPr="006325B9" w:rsidRDefault="00E22996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4</w:t>
            </w:r>
          </w:p>
        </w:tc>
        <w:tc>
          <w:tcPr>
            <w:tcW w:w="1336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9686C73" w14:textId="2E2D778C" w:rsidR="004C7F4C" w:rsidRPr="006325B9" w:rsidRDefault="00E22996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7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661563E6" w14:textId="7982DDB2" w:rsidR="004C7F4C" w:rsidRPr="006325B9" w:rsidRDefault="00E22996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918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5DA64C83" w14:textId="43EE38A2" w:rsidR="004C7F4C" w:rsidRPr="006325B9" w:rsidRDefault="00E22996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NA</w:t>
            </w:r>
          </w:p>
        </w:tc>
        <w:tc>
          <w:tcPr>
            <w:tcW w:w="691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FD23540" w14:textId="04EEF01D" w:rsidR="004C7F4C" w:rsidRPr="006325B9" w:rsidRDefault="00E22996" w:rsidP="00BE0F0F">
            <w:pPr>
              <w:widowControl/>
              <w:spacing w:line="240" w:lineRule="auto"/>
              <w:jc w:val="left"/>
              <w:rPr>
                <w:rFonts w:eastAsia="等线"/>
                <w:color w:val="000000" w:themeColor="text1"/>
                <w:kern w:val="0"/>
                <w:sz w:val="20"/>
                <w:szCs w:val="20"/>
              </w:rPr>
            </w:pPr>
            <w:r w:rsidRPr="006325B9">
              <w:rPr>
                <w:rFonts w:eastAsia="等线" w:hint="eastAsia"/>
                <w:color w:val="000000" w:themeColor="text1"/>
                <w:kern w:val="0"/>
                <w:sz w:val="20"/>
                <w:szCs w:val="20"/>
              </w:rPr>
              <w:t>2</w:t>
            </w:r>
            <w:r w:rsidRPr="006325B9">
              <w:rPr>
                <w:rFonts w:eastAsia="等线"/>
                <w:color w:val="000000" w:themeColor="text1"/>
                <w:kern w:val="0"/>
                <w:sz w:val="20"/>
                <w:szCs w:val="20"/>
              </w:rPr>
              <w:t>1</w:t>
            </w:r>
          </w:p>
        </w:tc>
        <w:tc>
          <w:tcPr>
            <w:tcW w:w="240" w:type="dxa"/>
            <w:vAlign w:val="center"/>
          </w:tcPr>
          <w:p w14:paraId="4E51B529" w14:textId="77777777" w:rsidR="004C7F4C" w:rsidRPr="006325B9" w:rsidRDefault="004C7F4C" w:rsidP="00BE0F0F">
            <w:pPr>
              <w:widowControl/>
              <w:spacing w:line="240" w:lineRule="auto"/>
              <w:jc w:val="left"/>
              <w:rPr>
                <w:rFonts w:eastAsia="Times New Roman"/>
                <w:color w:val="000000" w:themeColor="text1"/>
                <w:kern w:val="0"/>
                <w:sz w:val="20"/>
                <w:szCs w:val="20"/>
              </w:rPr>
            </w:pPr>
          </w:p>
        </w:tc>
      </w:tr>
    </w:tbl>
    <w:p w14:paraId="39E972A6" w14:textId="77777777" w:rsidR="00E80364" w:rsidRPr="006325B9" w:rsidRDefault="00E80364" w:rsidP="00E80364">
      <w:pPr>
        <w:spacing w:line="240" w:lineRule="auto"/>
        <w:rPr>
          <w:color w:val="000000" w:themeColor="text1"/>
          <w:sz w:val="20"/>
          <w:szCs w:val="20"/>
        </w:rPr>
      </w:pPr>
      <w:r w:rsidRPr="006325B9">
        <w:rPr>
          <w:rFonts w:eastAsia="仿宋"/>
          <w:color w:val="000000" w:themeColor="text1"/>
          <w:sz w:val="20"/>
          <w:szCs w:val="20"/>
        </w:rPr>
        <w:t xml:space="preserve">CRP, C-reactive protein; LDH, lactate dehydrogenase; AST, aspartate transaminase; ALT, alanine transaminase; CK-MB, creatine kinase MB; ESR, erythrocyte sedimentation rate; NA, </w:t>
      </w:r>
      <w:r w:rsidRPr="006325B9">
        <w:rPr>
          <w:rFonts w:eastAsia="仿宋" w:hint="eastAsia"/>
          <w:color w:val="000000" w:themeColor="text1"/>
          <w:sz w:val="20"/>
          <w:szCs w:val="20"/>
        </w:rPr>
        <w:t>n</w:t>
      </w:r>
      <w:r w:rsidRPr="006325B9">
        <w:rPr>
          <w:rFonts w:eastAsia="仿宋"/>
          <w:color w:val="000000" w:themeColor="text1"/>
          <w:sz w:val="20"/>
          <w:szCs w:val="20"/>
        </w:rPr>
        <w:t>ot available, not reported.</w:t>
      </w:r>
    </w:p>
    <w:p w14:paraId="5731F37B" w14:textId="77777777" w:rsidR="00E0437A" w:rsidRPr="006325B9" w:rsidRDefault="00E0437A">
      <w:pPr>
        <w:rPr>
          <w:color w:val="000000" w:themeColor="text1"/>
        </w:rPr>
      </w:pPr>
    </w:p>
    <w:sectPr w:rsidR="00E0437A" w:rsidRPr="006325B9" w:rsidSect="00E80364">
      <w:pgSz w:w="16838" w:h="11906" w:orient="landscape" w:code="9"/>
      <w:pgMar w:top="1800" w:right="1440" w:bottom="1800" w:left="1440" w:header="851" w:footer="992" w:gutter="0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FF59B93" w14:textId="77777777" w:rsidR="00CD7304" w:rsidRDefault="00CD7304" w:rsidP="00E80364">
      <w:pPr>
        <w:spacing w:line="240" w:lineRule="auto"/>
      </w:pPr>
      <w:r>
        <w:separator/>
      </w:r>
    </w:p>
  </w:endnote>
  <w:endnote w:type="continuationSeparator" w:id="0">
    <w:p w14:paraId="1E717121" w14:textId="77777777" w:rsidR="00CD7304" w:rsidRDefault="00CD7304" w:rsidP="00E80364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TKaiti">
    <w:altName w:val="Arial Unicode MS"/>
    <w:charset w:val="86"/>
    <w:family w:val="auto"/>
    <w:pitch w:val="variable"/>
    <w:sig w:usb0="00000000" w:usb1="080F0000" w:usb2="00000010" w:usb3="00000000" w:csb0="0004009F" w:csb1="00000000"/>
  </w:font>
  <w:font w:name="FangSong"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仿宋">
    <w:altName w:val="Arial Unicode MS"/>
    <w:charset w:val="86"/>
    <w:family w:val="modern"/>
    <w:pitch w:val="fixed"/>
    <w:sig w:usb0="00000000" w:usb1="38CF7CFA" w:usb2="00000016" w:usb3="00000000" w:csb0="00040001" w:csb1="00000000"/>
  </w:font>
  <w:font w:name="等线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313434CE" w14:textId="77777777" w:rsidR="00CD7304" w:rsidRDefault="00CD7304" w:rsidP="00E80364">
      <w:pPr>
        <w:spacing w:line="240" w:lineRule="auto"/>
      </w:pPr>
      <w:r>
        <w:separator/>
      </w:r>
    </w:p>
  </w:footnote>
  <w:footnote w:type="continuationSeparator" w:id="0">
    <w:p w14:paraId="70322516" w14:textId="77777777" w:rsidR="00CD7304" w:rsidRDefault="00CD7304" w:rsidP="00E80364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bordersDoNotSurroundHeader/>
  <w:bordersDoNotSurroundFooter/>
  <w:defaultTabStop w:val="420"/>
  <w:drawingGridHorizontalSpacing w:val="120"/>
  <w:drawingGridVerticalSpacing w:val="163"/>
  <w:displayHorizontalDrawingGridEvery w:val="2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63EA9"/>
    <w:rsid w:val="00045E4C"/>
    <w:rsid w:val="003A60D5"/>
    <w:rsid w:val="004C7F4C"/>
    <w:rsid w:val="00563EA9"/>
    <w:rsid w:val="005D0070"/>
    <w:rsid w:val="006325B9"/>
    <w:rsid w:val="008B305A"/>
    <w:rsid w:val="00903DE1"/>
    <w:rsid w:val="009B3F25"/>
    <w:rsid w:val="00A75133"/>
    <w:rsid w:val="00AB291E"/>
    <w:rsid w:val="00B52E7E"/>
    <w:rsid w:val="00CD7304"/>
    <w:rsid w:val="00E0437A"/>
    <w:rsid w:val="00E22996"/>
    <w:rsid w:val="00E80364"/>
    <w:rsid w:val="00F46E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B95405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364"/>
    <w:pPr>
      <w:widowControl w:val="0"/>
      <w:spacing w:line="480" w:lineRule="auto"/>
      <w:jc w:val="both"/>
    </w:pPr>
    <w:rPr>
      <w:rFonts w:ascii="Times New Roman" w:eastAsia="STKait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0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03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036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0364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80364"/>
    <w:pPr>
      <w:widowControl w:val="0"/>
      <w:spacing w:line="480" w:lineRule="auto"/>
      <w:jc w:val="both"/>
    </w:pPr>
    <w:rPr>
      <w:rFonts w:ascii="Times New Roman" w:eastAsia="STKaiti" w:hAnsi="Times New Roman" w:cs="Times New Roman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E8036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E8036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E80364"/>
    <w:pPr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eastAsiaTheme="minorEastAsia" w:hAnsiTheme="minorHAnsi" w:cstheme="minorBidi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E80364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5</Words>
  <Characters>1627</Characters>
  <Application>Microsoft Office Word</Application>
  <DocSecurity>0</DocSecurity>
  <Lines>13</Lines>
  <Paragraphs>3</Paragraphs>
  <ScaleCrop>false</ScaleCrop>
  <Company>Microsoft</Company>
  <LinksUpToDate>false</LinksUpToDate>
  <CharactersWithSpaces>1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齐 凯</dc:creator>
  <cp:lastModifiedBy>74700</cp:lastModifiedBy>
  <cp:revision>2</cp:revision>
  <dcterms:created xsi:type="dcterms:W3CDTF">2021-04-14T21:24:00Z</dcterms:created>
  <dcterms:modified xsi:type="dcterms:W3CDTF">2021-04-14T21:24:00Z</dcterms:modified>
</cp:coreProperties>
</file>